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D7F" w:rsidRPr="00720E96" w:rsidRDefault="0041105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5</w:t>
      </w:r>
      <w:r w:rsidR="00102D7F" w:rsidRPr="00720E9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102D7F" w:rsidRPr="00720E9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02D7F" w:rsidRPr="00720E96">
        <w:rPr>
          <w:rFonts w:ascii="Times New Roman" w:hAnsi="Times New Roman" w:cs="Times New Roman"/>
          <w:b/>
          <w:sz w:val="24"/>
          <w:szCs w:val="24"/>
        </w:rPr>
        <w:t xml:space="preserve">Frequency of Theory Mechanisms Addressed by at Least One Intervention Characteristic </w:t>
      </w:r>
      <w:bookmarkStart w:id="0" w:name="_GoBack"/>
      <w:bookmarkEnd w:id="0"/>
      <w:r w:rsidR="00102D7F" w:rsidRPr="00720E96">
        <w:rPr>
          <w:rFonts w:ascii="Times New Roman" w:hAnsi="Times New Roman" w:cs="Times New Roman"/>
          <w:b/>
          <w:sz w:val="24"/>
          <w:szCs w:val="24"/>
        </w:rPr>
        <w:t>for each Included Intervention.</w:t>
      </w:r>
      <w:proofErr w:type="gramEnd"/>
    </w:p>
    <w:tbl>
      <w:tblPr>
        <w:tblStyle w:val="TableGrid"/>
        <w:tblW w:w="5238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4"/>
        <w:gridCol w:w="2646"/>
        <w:gridCol w:w="2646"/>
        <w:gridCol w:w="2646"/>
      </w:tblGrid>
      <w:tr w:rsidR="00102D7F" w:rsidRPr="00102D7F" w:rsidTr="007E4AF8"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</w:tcPr>
          <w:p w:rsidR="00102D7F" w:rsidRPr="00102D7F" w:rsidRDefault="00102D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</w:tcPr>
          <w:p w:rsidR="00102D7F" w:rsidRPr="00102D7F" w:rsidRDefault="00102D7F" w:rsidP="00720E9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Self-monitoring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echanisms</w:t>
            </w:r>
            <w:r w:rsidR="007E4AF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sed</w:t>
            </w: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(of 8)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</w:tcPr>
          <w:p w:rsidR="00102D7F" w:rsidRPr="00102D7F" w:rsidRDefault="00102D7F" w:rsidP="00720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udgement mechanisms </w:t>
            </w:r>
            <w:r w:rsidR="007E4AF8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f 5)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</w:tcPr>
          <w:p w:rsidR="00102D7F" w:rsidRPr="00102D7F" w:rsidRDefault="00102D7F" w:rsidP="00720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hAnsi="Times New Roman" w:cs="Times New Roman"/>
                <w:sz w:val="24"/>
                <w:szCs w:val="24"/>
              </w:rPr>
              <w:t xml:space="preserve">Self-evalu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chanisms </w:t>
            </w:r>
            <w:r w:rsidR="007E4AF8"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f 3)</w:t>
            </w:r>
          </w:p>
        </w:tc>
      </w:tr>
      <w:tr w:rsidR="00102D7F" w:rsidRPr="00102D7F" w:rsidTr="007E4AF8">
        <w:tc>
          <w:tcPr>
            <w:tcW w:w="1043" w:type="pct"/>
            <w:tcBorders>
              <w:top w:val="single" w:sz="4" w:space="0" w:color="auto"/>
            </w:tcBorders>
          </w:tcPr>
          <w:p w:rsidR="00102D7F" w:rsidRPr="00102D7F" w:rsidRDefault="00102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number of mechanisms used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:rsidR="00102D7F" w:rsidRPr="00102D7F" w:rsidRDefault="00102D7F" w:rsidP="00720E9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:rsidR="00102D7F" w:rsidRPr="00102D7F" w:rsidRDefault="00102D7F" w:rsidP="00720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vAlign w:val="center"/>
          </w:tcPr>
          <w:p w:rsidR="00102D7F" w:rsidRPr="00102D7F" w:rsidRDefault="00102D7F" w:rsidP="00720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720E96" w:rsidRPr="00102D7F" w:rsidTr="007E4AF8">
        <w:tc>
          <w:tcPr>
            <w:tcW w:w="5000" w:type="pct"/>
            <w:gridSpan w:val="4"/>
            <w:shd w:val="clear" w:color="auto" w:fill="D9D9D9" w:themeFill="background1" w:themeFillShade="D9"/>
          </w:tcPr>
          <w:p w:rsidR="00720E96" w:rsidRPr="00720E96" w:rsidRDefault="00720E96" w:rsidP="00102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E96">
              <w:rPr>
                <w:rFonts w:ascii="Times New Roman" w:hAnsi="Times New Roman" w:cs="Times New Roman"/>
                <w:b/>
                <w:sz w:val="24"/>
                <w:szCs w:val="24"/>
              </w:rPr>
              <w:t>Used all three theory components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E3365">
              <w:rPr>
                <w:rFonts w:ascii="Times New Roman" w:hAnsi="Times New Roman" w:cs="Times New Roman"/>
                <w:sz w:val="24"/>
                <w:szCs w:val="24"/>
              </w:rPr>
              <w:t>Annesi</w:t>
            </w:r>
            <w:proofErr w:type="spellEnd"/>
            <w:r w:rsidRPr="00DE33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73 Annesi,J.J. 2012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26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Burke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49 Burke,L.E. 2006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27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102D7F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Burkhart [54]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102D7F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Clark [55]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ollins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74 Collins,C.E. 2012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28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>Furber</w:t>
            </w:r>
            <w:proofErr w:type="spellEnd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44 Furber,S. 2010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15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Gallagher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75 Gallagher,R. 2012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29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Gray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43 Gray,C.M. 2013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14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ughes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79 Hughes,S.L. 2004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51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Kiernan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52 Kiernan,M. 2013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31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>Kovar</w:t>
            </w:r>
            <w:proofErr w:type="spellEnd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42 Kovar,P.A. 1992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13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Lawler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51 Lawler,S.P. 2010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39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94 Ma,J. 2013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32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nning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45 Manning,V.L. 2014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52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>McGhan</w:t>
            </w:r>
            <w:proofErr w:type="spellEnd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76 MeGhan,S.L. 2003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>[56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iller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86 Miller,C.K. 2002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41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oore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50 Moore,S.M. 2002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46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organ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92 Morgan,P.J. 2009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34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>Nansel</w:t>
            </w:r>
            <w:proofErr w:type="spellEnd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67 Nansel,T.R. 2007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42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>Shuger</w:t>
            </w:r>
            <w:proofErr w:type="spellEnd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88 Shuger,S.L. 2011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38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>Dyck</w:t>
            </w:r>
            <w:proofErr w:type="spellEnd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84 VanDyck,D. 2011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45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</w:tr>
      <w:tr w:rsidR="00720E96" w:rsidRPr="00102D7F" w:rsidTr="007E4AF8">
        <w:tc>
          <w:tcPr>
            <w:tcW w:w="5000" w:type="pct"/>
            <w:gridSpan w:val="4"/>
            <w:shd w:val="clear" w:color="auto" w:fill="D9D9D9" w:themeFill="background1" w:themeFillShade="D9"/>
          </w:tcPr>
          <w:p w:rsidR="00720E96" w:rsidRPr="00720E96" w:rsidRDefault="00720E96" w:rsidP="00102D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E96">
              <w:rPr>
                <w:rFonts w:ascii="Times New Roman" w:hAnsi="Times New Roman" w:cs="Times New Roman"/>
                <w:b/>
                <w:sz w:val="24"/>
                <w:szCs w:val="24"/>
              </w:rPr>
              <w:t>Used two theory components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Baptist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41 Baptist,A.P. 2013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12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ollis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46 Hollis,J.F. 2008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30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>Liebreich</w:t>
            </w:r>
            <w:proofErr w:type="spellEnd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87 Liebreich,T. 2009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40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>Mockus</w:t>
            </w:r>
            <w:proofErr w:type="spellEnd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72 Mockus,D.S. 2011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33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organ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91 Morgan,P.J. 2011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35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>Padula</w:t>
            </w:r>
            <w:proofErr w:type="spellEnd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83 Padula,C.A. 2009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47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atrick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90 Patrick,K. 2011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36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eterson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82 Peterson,J.C. 2012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48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into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81 Pinto,B.M. 2011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49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hao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80 Shao,J.H. 2013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50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>Shigaki</w:t>
            </w:r>
            <w:proofErr w:type="spellEnd"/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78 Shigaki,C.L. 2008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53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hort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89 Short,C.E. 2014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37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an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85 Tan,M.Y. 2011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43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  <w:tr w:rsidR="00102D7F" w:rsidRPr="00102D7F" w:rsidTr="007E4AF8">
        <w:tc>
          <w:tcPr>
            <w:tcW w:w="1043" w:type="pct"/>
          </w:tcPr>
          <w:p w:rsidR="00102D7F" w:rsidRPr="00102D7F" w:rsidRDefault="005E7428" w:rsidP="00F10F6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>Tudo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-Locke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begin"/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instrText>ADDIN RW.CITE{{147 Tudor-Locke,C. 2004}}</w:instrTex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separate"/>
            </w:r>
            <w:r w:rsidRPr="002F6486">
              <w:rPr>
                <w:rFonts w:ascii="Times New Roman" w:eastAsiaTheme="minorEastAsia" w:hAnsi="Times New Roman" w:cs="Times New Roman"/>
                <w:sz w:val="24"/>
                <w:szCs w:val="24"/>
              </w:rPr>
              <w:t>[44]</w:t>
            </w:r>
            <w:r w:rsidRPr="00DE3365">
              <w:rPr>
                <w:rFonts w:ascii="Times New Roman" w:eastAsiaTheme="minorEastAsia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9" w:type="pct"/>
          </w:tcPr>
          <w:p w:rsidR="00102D7F" w:rsidRPr="00102D7F" w:rsidRDefault="00102D7F" w:rsidP="00F10F6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02D7F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</w:tbl>
    <w:p w:rsidR="0025424B" w:rsidRPr="00102D7F" w:rsidRDefault="0025424B" w:rsidP="00102D7F">
      <w:pPr>
        <w:rPr>
          <w:rFonts w:ascii="Times New Roman" w:hAnsi="Times New Roman" w:cs="Times New Roman"/>
          <w:sz w:val="24"/>
          <w:szCs w:val="24"/>
        </w:rPr>
      </w:pPr>
    </w:p>
    <w:sectPr w:rsidR="0025424B" w:rsidRPr="00102D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D7F"/>
    <w:rsid w:val="00005B2D"/>
    <w:rsid w:val="00006BFD"/>
    <w:rsid w:val="00010FFA"/>
    <w:rsid w:val="00017DD4"/>
    <w:rsid w:val="00021AC8"/>
    <w:rsid w:val="00023B8E"/>
    <w:rsid w:val="000249DC"/>
    <w:rsid w:val="00025B17"/>
    <w:rsid w:val="0002639C"/>
    <w:rsid w:val="00035CB4"/>
    <w:rsid w:val="00043205"/>
    <w:rsid w:val="000442A5"/>
    <w:rsid w:val="00050F2A"/>
    <w:rsid w:val="000513DF"/>
    <w:rsid w:val="0005712C"/>
    <w:rsid w:val="000575B0"/>
    <w:rsid w:val="000636E0"/>
    <w:rsid w:val="000714DF"/>
    <w:rsid w:val="00074272"/>
    <w:rsid w:val="00085B49"/>
    <w:rsid w:val="000905B9"/>
    <w:rsid w:val="00092FB6"/>
    <w:rsid w:val="00093E9B"/>
    <w:rsid w:val="000A313F"/>
    <w:rsid w:val="000A6195"/>
    <w:rsid w:val="000A7759"/>
    <w:rsid w:val="000B084F"/>
    <w:rsid w:val="000B215F"/>
    <w:rsid w:val="000B2D54"/>
    <w:rsid w:val="000B3CC0"/>
    <w:rsid w:val="000B513F"/>
    <w:rsid w:val="000C3F03"/>
    <w:rsid w:val="000D4193"/>
    <w:rsid w:val="000E0297"/>
    <w:rsid w:val="000E259A"/>
    <w:rsid w:val="000E2CFC"/>
    <w:rsid w:val="000E5F6F"/>
    <w:rsid w:val="000E610C"/>
    <w:rsid w:val="000F08B0"/>
    <w:rsid w:val="000F2409"/>
    <w:rsid w:val="000F2D04"/>
    <w:rsid w:val="000F5DB0"/>
    <w:rsid w:val="000F716E"/>
    <w:rsid w:val="00100A20"/>
    <w:rsid w:val="00102D7F"/>
    <w:rsid w:val="001052D9"/>
    <w:rsid w:val="00107666"/>
    <w:rsid w:val="00114D24"/>
    <w:rsid w:val="001157C6"/>
    <w:rsid w:val="00115E28"/>
    <w:rsid w:val="00122CCB"/>
    <w:rsid w:val="00132DE8"/>
    <w:rsid w:val="00134193"/>
    <w:rsid w:val="00136511"/>
    <w:rsid w:val="00142C53"/>
    <w:rsid w:val="00142CD9"/>
    <w:rsid w:val="001549DE"/>
    <w:rsid w:val="00156221"/>
    <w:rsid w:val="00160A6E"/>
    <w:rsid w:val="001643DF"/>
    <w:rsid w:val="00170206"/>
    <w:rsid w:val="001735DC"/>
    <w:rsid w:val="00175163"/>
    <w:rsid w:val="001751A1"/>
    <w:rsid w:val="0017769A"/>
    <w:rsid w:val="00177731"/>
    <w:rsid w:val="00181741"/>
    <w:rsid w:val="00183309"/>
    <w:rsid w:val="00185AE8"/>
    <w:rsid w:val="00195E0F"/>
    <w:rsid w:val="001A0F7D"/>
    <w:rsid w:val="001A7CEC"/>
    <w:rsid w:val="001B270B"/>
    <w:rsid w:val="001B461A"/>
    <w:rsid w:val="001B5B49"/>
    <w:rsid w:val="001C058E"/>
    <w:rsid w:val="001C4BC2"/>
    <w:rsid w:val="001C79F1"/>
    <w:rsid w:val="001D12A0"/>
    <w:rsid w:val="001E0865"/>
    <w:rsid w:val="00201F09"/>
    <w:rsid w:val="00204003"/>
    <w:rsid w:val="002060B3"/>
    <w:rsid w:val="002121FA"/>
    <w:rsid w:val="0021465A"/>
    <w:rsid w:val="00215E1A"/>
    <w:rsid w:val="00220E9A"/>
    <w:rsid w:val="0022153E"/>
    <w:rsid w:val="00225869"/>
    <w:rsid w:val="00230449"/>
    <w:rsid w:val="00230793"/>
    <w:rsid w:val="00230BF1"/>
    <w:rsid w:val="002323CF"/>
    <w:rsid w:val="0023486B"/>
    <w:rsid w:val="00240D4D"/>
    <w:rsid w:val="002433CB"/>
    <w:rsid w:val="00244A24"/>
    <w:rsid w:val="00244A6F"/>
    <w:rsid w:val="00245073"/>
    <w:rsid w:val="00251EE4"/>
    <w:rsid w:val="0025424B"/>
    <w:rsid w:val="0026685F"/>
    <w:rsid w:val="00276935"/>
    <w:rsid w:val="00287CBE"/>
    <w:rsid w:val="00295108"/>
    <w:rsid w:val="002952A2"/>
    <w:rsid w:val="002954BF"/>
    <w:rsid w:val="00295D31"/>
    <w:rsid w:val="002A1293"/>
    <w:rsid w:val="002A1DCF"/>
    <w:rsid w:val="002B48EB"/>
    <w:rsid w:val="002B560B"/>
    <w:rsid w:val="002B76C8"/>
    <w:rsid w:val="002B7FF3"/>
    <w:rsid w:val="002C1699"/>
    <w:rsid w:val="002D1162"/>
    <w:rsid w:val="002D6355"/>
    <w:rsid w:val="002E3C4F"/>
    <w:rsid w:val="002E4371"/>
    <w:rsid w:val="002E70DA"/>
    <w:rsid w:val="002F767C"/>
    <w:rsid w:val="003034DD"/>
    <w:rsid w:val="00304B42"/>
    <w:rsid w:val="00325093"/>
    <w:rsid w:val="00327009"/>
    <w:rsid w:val="00327D46"/>
    <w:rsid w:val="00330CAB"/>
    <w:rsid w:val="00332F0D"/>
    <w:rsid w:val="00335723"/>
    <w:rsid w:val="00343D76"/>
    <w:rsid w:val="003447C7"/>
    <w:rsid w:val="00346C8D"/>
    <w:rsid w:val="00350C0C"/>
    <w:rsid w:val="00356444"/>
    <w:rsid w:val="00356539"/>
    <w:rsid w:val="003633B5"/>
    <w:rsid w:val="003637EA"/>
    <w:rsid w:val="00367538"/>
    <w:rsid w:val="00373669"/>
    <w:rsid w:val="00373784"/>
    <w:rsid w:val="00373A70"/>
    <w:rsid w:val="003837FB"/>
    <w:rsid w:val="00384967"/>
    <w:rsid w:val="003965F2"/>
    <w:rsid w:val="003A0850"/>
    <w:rsid w:val="003A388B"/>
    <w:rsid w:val="003A43EB"/>
    <w:rsid w:val="003A4B5E"/>
    <w:rsid w:val="003A6A9B"/>
    <w:rsid w:val="003A70FA"/>
    <w:rsid w:val="003B52A0"/>
    <w:rsid w:val="003C36EE"/>
    <w:rsid w:val="003D29A7"/>
    <w:rsid w:val="003D3F81"/>
    <w:rsid w:val="003D7FA3"/>
    <w:rsid w:val="003E140C"/>
    <w:rsid w:val="003E4D28"/>
    <w:rsid w:val="003E7422"/>
    <w:rsid w:val="003E7CB9"/>
    <w:rsid w:val="003F04BA"/>
    <w:rsid w:val="003F0877"/>
    <w:rsid w:val="003F767B"/>
    <w:rsid w:val="00402AEC"/>
    <w:rsid w:val="004069CF"/>
    <w:rsid w:val="00411058"/>
    <w:rsid w:val="004124B9"/>
    <w:rsid w:val="00415027"/>
    <w:rsid w:val="00415120"/>
    <w:rsid w:val="004228A0"/>
    <w:rsid w:val="00424D83"/>
    <w:rsid w:val="004271FC"/>
    <w:rsid w:val="004275BC"/>
    <w:rsid w:val="00427E78"/>
    <w:rsid w:val="00430D29"/>
    <w:rsid w:val="00437384"/>
    <w:rsid w:val="00440A04"/>
    <w:rsid w:val="004434BF"/>
    <w:rsid w:val="0045146B"/>
    <w:rsid w:val="00454315"/>
    <w:rsid w:val="004562A2"/>
    <w:rsid w:val="004563CC"/>
    <w:rsid w:val="0046147D"/>
    <w:rsid w:val="00461B9B"/>
    <w:rsid w:val="00461DE5"/>
    <w:rsid w:val="0046653C"/>
    <w:rsid w:val="004753BF"/>
    <w:rsid w:val="00476B36"/>
    <w:rsid w:val="00477808"/>
    <w:rsid w:val="00481612"/>
    <w:rsid w:val="004816D8"/>
    <w:rsid w:val="00486307"/>
    <w:rsid w:val="00486DF3"/>
    <w:rsid w:val="0049205B"/>
    <w:rsid w:val="004927EB"/>
    <w:rsid w:val="00493919"/>
    <w:rsid w:val="004A0D3B"/>
    <w:rsid w:val="004A1DE7"/>
    <w:rsid w:val="004A2540"/>
    <w:rsid w:val="004A32A5"/>
    <w:rsid w:val="004B11F0"/>
    <w:rsid w:val="004B3117"/>
    <w:rsid w:val="004C1430"/>
    <w:rsid w:val="004C19F9"/>
    <w:rsid w:val="004C426D"/>
    <w:rsid w:val="004D0CA3"/>
    <w:rsid w:val="004D1456"/>
    <w:rsid w:val="004D6C0E"/>
    <w:rsid w:val="004E48D6"/>
    <w:rsid w:val="004E4EA0"/>
    <w:rsid w:val="004F01B1"/>
    <w:rsid w:val="004F4C6A"/>
    <w:rsid w:val="004F4FC1"/>
    <w:rsid w:val="004F7DA8"/>
    <w:rsid w:val="005077BA"/>
    <w:rsid w:val="005211A5"/>
    <w:rsid w:val="005226AB"/>
    <w:rsid w:val="00523AB3"/>
    <w:rsid w:val="00524B13"/>
    <w:rsid w:val="00524C95"/>
    <w:rsid w:val="0053273E"/>
    <w:rsid w:val="00546357"/>
    <w:rsid w:val="00547E8D"/>
    <w:rsid w:val="00550B13"/>
    <w:rsid w:val="005519BA"/>
    <w:rsid w:val="00552278"/>
    <w:rsid w:val="00552EC5"/>
    <w:rsid w:val="005545DF"/>
    <w:rsid w:val="00563499"/>
    <w:rsid w:val="00566CC5"/>
    <w:rsid w:val="0057126B"/>
    <w:rsid w:val="005716CB"/>
    <w:rsid w:val="005723E2"/>
    <w:rsid w:val="00577C7F"/>
    <w:rsid w:val="005809BB"/>
    <w:rsid w:val="00581B66"/>
    <w:rsid w:val="00582D15"/>
    <w:rsid w:val="00587B1D"/>
    <w:rsid w:val="00590B28"/>
    <w:rsid w:val="005919D7"/>
    <w:rsid w:val="00594F95"/>
    <w:rsid w:val="00595618"/>
    <w:rsid w:val="005A3DCF"/>
    <w:rsid w:val="005A7B31"/>
    <w:rsid w:val="005B4BA6"/>
    <w:rsid w:val="005B7C4A"/>
    <w:rsid w:val="005C00A3"/>
    <w:rsid w:val="005C0FCF"/>
    <w:rsid w:val="005C1260"/>
    <w:rsid w:val="005C5689"/>
    <w:rsid w:val="005C7FA1"/>
    <w:rsid w:val="005E03E7"/>
    <w:rsid w:val="005E1266"/>
    <w:rsid w:val="005E1C83"/>
    <w:rsid w:val="005E5CEA"/>
    <w:rsid w:val="005E7428"/>
    <w:rsid w:val="005F037A"/>
    <w:rsid w:val="005F1B2B"/>
    <w:rsid w:val="005F75A8"/>
    <w:rsid w:val="00605B45"/>
    <w:rsid w:val="00624A85"/>
    <w:rsid w:val="00624FF1"/>
    <w:rsid w:val="00627134"/>
    <w:rsid w:val="0062749E"/>
    <w:rsid w:val="00630EF6"/>
    <w:rsid w:val="00631F9F"/>
    <w:rsid w:val="006321D1"/>
    <w:rsid w:val="00632442"/>
    <w:rsid w:val="00634E96"/>
    <w:rsid w:val="00637C3A"/>
    <w:rsid w:val="00642196"/>
    <w:rsid w:val="006425DC"/>
    <w:rsid w:val="0064530C"/>
    <w:rsid w:val="00646331"/>
    <w:rsid w:val="00646341"/>
    <w:rsid w:val="006507C9"/>
    <w:rsid w:val="006543FC"/>
    <w:rsid w:val="00654CA1"/>
    <w:rsid w:val="00657695"/>
    <w:rsid w:val="00663676"/>
    <w:rsid w:val="00667272"/>
    <w:rsid w:val="006716C1"/>
    <w:rsid w:val="00672640"/>
    <w:rsid w:val="00674788"/>
    <w:rsid w:val="00684A26"/>
    <w:rsid w:val="00685B3A"/>
    <w:rsid w:val="0068681F"/>
    <w:rsid w:val="006879DA"/>
    <w:rsid w:val="00687A27"/>
    <w:rsid w:val="00696332"/>
    <w:rsid w:val="00696DCE"/>
    <w:rsid w:val="006B17BC"/>
    <w:rsid w:val="006B1F5B"/>
    <w:rsid w:val="006B2FF0"/>
    <w:rsid w:val="006B314D"/>
    <w:rsid w:val="006B561E"/>
    <w:rsid w:val="006B7FBA"/>
    <w:rsid w:val="006C0928"/>
    <w:rsid w:val="006C11F4"/>
    <w:rsid w:val="006C3EF0"/>
    <w:rsid w:val="006D0D45"/>
    <w:rsid w:val="006D6FC4"/>
    <w:rsid w:val="006E2E9D"/>
    <w:rsid w:val="006E3E19"/>
    <w:rsid w:val="006E7C76"/>
    <w:rsid w:val="006F2076"/>
    <w:rsid w:val="006F20B8"/>
    <w:rsid w:val="006F28F5"/>
    <w:rsid w:val="006F62D6"/>
    <w:rsid w:val="006F6DA0"/>
    <w:rsid w:val="00712821"/>
    <w:rsid w:val="0071320D"/>
    <w:rsid w:val="007137B8"/>
    <w:rsid w:val="007139A9"/>
    <w:rsid w:val="00716589"/>
    <w:rsid w:val="00720E96"/>
    <w:rsid w:val="00723BEE"/>
    <w:rsid w:val="00732046"/>
    <w:rsid w:val="007344D9"/>
    <w:rsid w:val="007348A2"/>
    <w:rsid w:val="00741DC3"/>
    <w:rsid w:val="00757610"/>
    <w:rsid w:val="00760075"/>
    <w:rsid w:val="007639FB"/>
    <w:rsid w:val="0076413D"/>
    <w:rsid w:val="00770900"/>
    <w:rsid w:val="00770D37"/>
    <w:rsid w:val="00783359"/>
    <w:rsid w:val="0078470C"/>
    <w:rsid w:val="007912A1"/>
    <w:rsid w:val="00794E41"/>
    <w:rsid w:val="007A7D3D"/>
    <w:rsid w:val="007B1EB0"/>
    <w:rsid w:val="007B659D"/>
    <w:rsid w:val="007C11E3"/>
    <w:rsid w:val="007C3323"/>
    <w:rsid w:val="007C5A73"/>
    <w:rsid w:val="007C6E10"/>
    <w:rsid w:val="007D1CA0"/>
    <w:rsid w:val="007D503B"/>
    <w:rsid w:val="007E22EB"/>
    <w:rsid w:val="007E38EC"/>
    <w:rsid w:val="007E4A25"/>
    <w:rsid w:val="007E4AF8"/>
    <w:rsid w:val="007E5E3C"/>
    <w:rsid w:val="007E5FFB"/>
    <w:rsid w:val="007F2214"/>
    <w:rsid w:val="007F521B"/>
    <w:rsid w:val="007F5AB3"/>
    <w:rsid w:val="007F5F6B"/>
    <w:rsid w:val="007F6349"/>
    <w:rsid w:val="00805B69"/>
    <w:rsid w:val="0080729E"/>
    <w:rsid w:val="00807AA8"/>
    <w:rsid w:val="00810722"/>
    <w:rsid w:val="00810EFF"/>
    <w:rsid w:val="00816C06"/>
    <w:rsid w:val="00821A36"/>
    <w:rsid w:val="00823285"/>
    <w:rsid w:val="008233CA"/>
    <w:rsid w:val="00824FCA"/>
    <w:rsid w:val="008332F8"/>
    <w:rsid w:val="0083402C"/>
    <w:rsid w:val="00835CDB"/>
    <w:rsid w:val="0084074C"/>
    <w:rsid w:val="008464E8"/>
    <w:rsid w:val="00846909"/>
    <w:rsid w:val="008550C9"/>
    <w:rsid w:val="00856F19"/>
    <w:rsid w:val="008746EF"/>
    <w:rsid w:val="00876D0F"/>
    <w:rsid w:val="00882579"/>
    <w:rsid w:val="00886594"/>
    <w:rsid w:val="00886C7A"/>
    <w:rsid w:val="00892117"/>
    <w:rsid w:val="00895FE7"/>
    <w:rsid w:val="008961BF"/>
    <w:rsid w:val="008963A8"/>
    <w:rsid w:val="008A05A2"/>
    <w:rsid w:val="008B2F61"/>
    <w:rsid w:val="008B3703"/>
    <w:rsid w:val="008B6768"/>
    <w:rsid w:val="008C2054"/>
    <w:rsid w:val="008C3731"/>
    <w:rsid w:val="008C7037"/>
    <w:rsid w:val="008D04E6"/>
    <w:rsid w:val="008D3D8E"/>
    <w:rsid w:val="008E1878"/>
    <w:rsid w:val="008E5D02"/>
    <w:rsid w:val="008F5154"/>
    <w:rsid w:val="00905686"/>
    <w:rsid w:val="0091309A"/>
    <w:rsid w:val="009130D7"/>
    <w:rsid w:val="0091389B"/>
    <w:rsid w:val="00914275"/>
    <w:rsid w:val="00917E40"/>
    <w:rsid w:val="0092066B"/>
    <w:rsid w:val="00923335"/>
    <w:rsid w:val="00925662"/>
    <w:rsid w:val="00925DDB"/>
    <w:rsid w:val="009267A6"/>
    <w:rsid w:val="009310F6"/>
    <w:rsid w:val="009315B3"/>
    <w:rsid w:val="00936664"/>
    <w:rsid w:val="00943D65"/>
    <w:rsid w:val="00944342"/>
    <w:rsid w:val="009458B9"/>
    <w:rsid w:val="00945B0A"/>
    <w:rsid w:val="00947FE0"/>
    <w:rsid w:val="00952303"/>
    <w:rsid w:val="0095522B"/>
    <w:rsid w:val="00955A00"/>
    <w:rsid w:val="00970D6A"/>
    <w:rsid w:val="009870B6"/>
    <w:rsid w:val="00991C2E"/>
    <w:rsid w:val="00991D6C"/>
    <w:rsid w:val="009A0764"/>
    <w:rsid w:val="009A734A"/>
    <w:rsid w:val="009A7D5C"/>
    <w:rsid w:val="009A7FAB"/>
    <w:rsid w:val="009B3A14"/>
    <w:rsid w:val="009B5126"/>
    <w:rsid w:val="009B6278"/>
    <w:rsid w:val="009B693F"/>
    <w:rsid w:val="009C3EF6"/>
    <w:rsid w:val="009C76EF"/>
    <w:rsid w:val="009D0678"/>
    <w:rsid w:val="009D69AF"/>
    <w:rsid w:val="009D6CEF"/>
    <w:rsid w:val="009E256F"/>
    <w:rsid w:val="00A02451"/>
    <w:rsid w:val="00A04956"/>
    <w:rsid w:val="00A11538"/>
    <w:rsid w:val="00A145DF"/>
    <w:rsid w:val="00A16AB2"/>
    <w:rsid w:val="00A207C0"/>
    <w:rsid w:val="00A22CEE"/>
    <w:rsid w:val="00A23D51"/>
    <w:rsid w:val="00A23E40"/>
    <w:rsid w:val="00A23F07"/>
    <w:rsid w:val="00A35857"/>
    <w:rsid w:val="00A37A81"/>
    <w:rsid w:val="00A44437"/>
    <w:rsid w:val="00A471F0"/>
    <w:rsid w:val="00A474B0"/>
    <w:rsid w:val="00A53059"/>
    <w:rsid w:val="00A531A4"/>
    <w:rsid w:val="00A6251E"/>
    <w:rsid w:val="00A6494B"/>
    <w:rsid w:val="00A66197"/>
    <w:rsid w:val="00A67D71"/>
    <w:rsid w:val="00A7195B"/>
    <w:rsid w:val="00A72292"/>
    <w:rsid w:val="00A73CD4"/>
    <w:rsid w:val="00A757C6"/>
    <w:rsid w:val="00A77DA6"/>
    <w:rsid w:val="00A80A1D"/>
    <w:rsid w:val="00A83C17"/>
    <w:rsid w:val="00A8509B"/>
    <w:rsid w:val="00A9118E"/>
    <w:rsid w:val="00A91C58"/>
    <w:rsid w:val="00A9515C"/>
    <w:rsid w:val="00A9689E"/>
    <w:rsid w:val="00AA0B10"/>
    <w:rsid w:val="00AA1258"/>
    <w:rsid w:val="00AA1927"/>
    <w:rsid w:val="00AA2BE3"/>
    <w:rsid w:val="00AB0A8E"/>
    <w:rsid w:val="00AB62EB"/>
    <w:rsid w:val="00AB66D5"/>
    <w:rsid w:val="00AB743E"/>
    <w:rsid w:val="00AC202E"/>
    <w:rsid w:val="00AC20D1"/>
    <w:rsid w:val="00AD40E7"/>
    <w:rsid w:val="00AD4347"/>
    <w:rsid w:val="00AE7279"/>
    <w:rsid w:val="00AF3520"/>
    <w:rsid w:val="00B11425"/>
    <w:rsid w:val="00B24C2D"/>
    <w:rsid w:val="00B26306"/>
    <w:rsid w:val="00B263AE"/>
    <w:rsid w:val="00B320E9"/>
    <w:rsid w:val="00B353F0"/>
    <w:rsid w:val="00B3766E"/>
    <w:rsid w:val="00B474AA"/>
    <w:rsid w:val="00B518A6"/>
    <w:rsid w:val="00B5410C"/>
    <w:rsid w:val="00B56DC5"/>
    <w:rsid w:val="00B60CE6"/>
    <w:rsid w:val="00B62B23"/>
    <w:rsid w:val="00B63EF1"/>
    <w:rsid w:val="00B65CFA"/>
    <w:rsid w:val="00B66DFD"/>
    <w:rsid w:val="00B6742D"/>
    <w:rsid w:val="00B71B80"/>
    <w:rsid w:val="00B759D0"/>
    <w:rsid w:val="00B77336"/>
    <w:rsid w:val="00B817F7"/>
    <w:rsid w:val="00B84EB5"/>
    <w:rsid w:val="00B85E87"/>
    <w:rsid w:val="00B968EF"/>
    <w:rsid w:val="00BA3624"/>
    <w:rsid w:val="00BA64E8"/>
    <w:rsid w:val="00BB30FB"/>
    <w:rsid w:val="00BB6DEC"/>
    <w:rsid w:val="00BB7707"/>
    <w:rsid w:val="00BC50F4"/>
    <w:rsid w:val="00BD49FB"/>
    <w:rsid w:val="00BE293F"/>
    <w:rsid w:val="00BF5300"/>
    <w:rsid w:val="00BF5718"/>
    <w:rsid w:val="00C06243"/>
    <w:rsid w:val="00C1420F"/>
    <w:rsid w:val="00C15979"/>
    <w:rsid w:val="00C168FC"/>
    <w:rsid w:val="00C21B28"/>
    <w:rsid w:val="00C23BB1"/>
    <w:rsid w:val="00C32F2D"/>
    <w:rsid w:val="00C33F5E"/>
    <w:rsid w:val="00C366CA"/>
    <w:rsid w:val="00C36E2F"/>
    <w:rsid w:val="00C375C3"/>
    <w:rsid w:val="00C427C5"/>
    <w:rsid w:val="00C508C0"/>
    <w:rsid w:val="00C51F4E"/>
    <w:rsid w:val="00C538ED"/>
    <w:rsid w:val="00C57777"/>
    <w:rsid w:val="00C578C3"/>
    <w:rsid w:val="00C61CF3"/>
    <w:rsid w:val="00C62EF0"/>
    <w:rsid w:val="00C65CC2"/>
    <w:rsid w:val="00C67AD7"/>
    <w:rsid w:val="00C71AF4"/>
    <w:rsid w:val="00C7331A"/>
    <w:rsid w:val="00C76623"/>
    <w:rsid w:val="00C80061"/>
    <w:rsid w:val="00C81F27"/>
    <w:rsid w:val="00C850CF"/>
    <w:rsid w:val="00C90035"/>
    <w:rsid w:val="00C904A6"/>
    <w:rsid w:val="00C9274D"/>
    <w:rsid w:val="00C930C5"/>
    <w:rsid w:val="00C95E5B"/>
    <w:rsid w:val="00C973EE"/>
    <w:rsid w:val="00C978CB"/>
    <w:rsid w:val="00CA1AB0"/>
    <w:rsid w:val="00CA3785"/>
    <w:rsid w:val="00CA4D22"/>
    <w:rsid w:val="00CA5A4A"/>
    <w:rsid w:val="00CA5D70"/>
    <w:rsid w:val="00CB0C9F"/>
    <w:rsid w:val="00CB4BF2"/>
    <w:rsid w:val="00CB55EB"/>
    <w:rsid w:val="00CC01B7"/>
    <w:rsid w:val="00CC617F"/>
    <w:rsid w:val="00CC7B3D"/>
    <w:rsid w:val="00CD2858"/>
    <w:rsid w:val="00CD41C4"/>
    <w:rsid w:val="00CD4CFD"/>
    <w:rsid w:val="00CD561E"/>
    <w:rsid w:val="00CD59AE"/>
    <w:rsid w:val="00CD5A20"/>
    <w:rsid w:val="00CD5DBF"/>
    <w:rsid w:val="00CD734D"/>
    <w:rsid w:val="00CE30DD"/>
    <w:rsid w:val="00CE4A03"/>
    <w:rsid w:val="00CE64E0"/>
    <w:rsid w:val="00CE7FBA"/>
    <w:rsid w:val="00CF3099"/>
    <w:rsid w:val="00CF3512"/>
    <w:rsid w:val="00CF357C"/>
    <w:rsid w:val="00CF71C8"/>
    <w:rsid w:val="00D0033A"/>
    <w:rsid w:val="00D044E9"/>
    <w:rsid w:val="00D0457C"/>
    <w:rsid w:val="00D054A3"/>
    <w:rsid w:val="00D0725E"/>
    <w:rsid w:val="00D126E5"/>
    <w:rsid w:val="00D21A3D"/>
    <w:rsid w:val="00D22FA6"/>
    <w:rsid w:val="00D239C3"/>
    <w:rsid w:val="00D2773A"/>
    <w:rsid w:val="00D3213C"/>
    <w:rsid w:val="00D368AB"/>
    <w:rsid w:val="00D4188C"/>
    <w:rsid w:val="00D53B0D"/>
    <w:rsid w:val="00D540AF"/>
    <w:rsid w:val="00D5580D"/>
    <w:rsid w:val="00D57D4C"/>
    <w:rsid w:val="00D6272C"/>
    <w:rsid w:val="00D635D8"/>
    <w:rsid w:val="00D72540"/>
    <w:rsid w:val="00D829BF"/>
    <w:rsid w:val="00D854DC"/>
    <w:rsid w:val="00D86990"/>
    <w:rsid w:val="00D91379"/>
    <w:rsid w:val="00DB0A65"/>
    <w:rsid w:val="00DB3203"/>
    <w:rsid w:val="00DB3725"/>
    <w:rsid w:val="00DC2C79"/>
    <w:rsid w:val="00DC51DA"/>
    <w:rsid w:val="00DC5A19"/>
    <w:rsid w:val="00DC6760"/>
    <w:rsid w:val="00DD0DF5"/>
    <w:rsid w:val="00DD21F2"/>
    <w:rsid w:val="00DD454F"/>
    <w:rsid w:val="00DD4E99"/>
    <w:rsid w:val="00DE2D10"/>
    <w:rsid w:val="00DE357A"/>
    <w:rsid w:val="00DE6B72"/>
    <w:rsid w:val="00DF0624"/>
    <w:rsid w:val="00DF1CA1"/>
    <w:rsid w:val="00E002D3"/>
    <w:rsid w:val="00E00EBC"/>
    <w:rsid w:val="00E021CB"/>
    <w:rsid w:val="00E10A3B"/>
    <w:rsid w:val="00E11DC4"/>
    <w:rsid w:val="00E1349E"/>
    <w:rsid w:val="00E1712F"/>
    <w:rsid w:val="00E21FF3"/>
    <w:rsid w:val="00E27597"/>
    <w:rsid w:val="00E27C36"/>
    <w:rsid w:val="00E40401"/>
    <w:rsid w:val="00E465A2"/>
    <w:rsid w:val="00E53A89"/>
    <w:rsid w:val="00E57770"/>
    <w:rsid w:val="00E5778D"/>
    <w:rsid w:val="00E61A7A"/>
    <w:rsid w:val="00E63F78"/>
    <w:rsid w:val="00E66315"/>
    <w:rsid w:val="00E66B1C"/>
    <w:rsid w:val="00E715D6"/>
    <w:rsid w:val="00E73385"/>
    <w:rsid w:val="00E74A9C"/>
    <w:rsid w:val="00E76081"/>
    <w:rsid w:val="00E8540E"/>
    <w:rsid w:val="00E95726"/>
    <w:rsid w:val="00EA6D16"/>
    <w:rsid w:val="00EA7784"/>
    <w:rsid w:val="00EB0EAC"/>
    <w:rsid w:val="00EB3CA2"/>
    <w:rsid w:val="00EC03CC"/>
    <w:rsid w:val="00EC46E7"/>
    <w:rsid w:val="00ED1BE5"/>
    <w:rsid w:val="00ED32F8"/>
    <w:rsid w:val="00ED7C2B"/>
    <w:rsid w:val="00EE2D99"/>
    <w:rsid w:val="00EE3E0E"/>
    <w:rsid w:val="00EE69A7"/>
    <w:rsid w:val="00EE7F8F"/>
    <w:rsid w:val="00EF0D87"/>
    <w:rsid w:val="00EF1A9E"/>
    <w:rsid w:val="00EF723B"/>
    <w:rsid w:val="00EF786C"/>
    <w:rsid w:val="00F02C06"/>
    <w:rsid w:val="00F03BE1"/>
    <w:rsid w:val="00F0534C"/>
    <w:rsid w:val="00F0723F"/>
    <w:rsid w:val="00F07A10"/>
    <w:rsid w:val="00F12CEB"/>
    <w:rsid w:val="00F13DD2"/>
    <w:rsid w:val="00F14816"/>
    <w:rsid w:val="00F14E50"/>
    <w:rsid w:val="00F14FA2"/>
    <w:rsid w:val="00F14FD5"/>
    <w:rsid w:val="00F15618"/>
    <w:rsid w:val="00F22C11"/>
    <w:rsid w:val="00F236C0"/>
    <w:rsid w:val="00F23EA1"/>
    <w:rsid w:val="00F244EE"/>
    <w:rsid w:val="00F2754D"/>
    <w:rsid w:val="00F32784"/>
    <w:rsid w:val="00F3505D"/>
    <w:rsid w:val="00F358A4"/>
    <w:rsid w:val="00F41C29"/>
    <w:rsid w:val="00F42E06"/>
    <w:rsid w:val="00F43ED3"/>
    <w:rsid w:val="00F52CA3"/>
    <w:rsid w:val="00F563F2"/>
    <w:rsid w:val="00F60691"/>
    <w:rsid w:val="00F61D7B"/>
    <w:rsid w:val="00F66B78"/>
    <w:rsid w:val="00F67D04"/>
    <w:rsid w:val="00F71CF2"/>
    <w:rsid w:val="00F73950"/>
    <w:rsid w:val="00F75827"/>
    <w:rsid w:val="00F809A0"/>
    <w:rsid w:val="00F817D7"/>
    <w:rsid w:val="00F96171"/>
    <w:rsid w:val="00F965EA"/>
    <w:rsid w:val="00F96D68"/>
    <w:rsid w:val="00F96EA8"/>
    <w:rsid w:val="00FA1063"/>
    <w:rsid w:val="00FA2856"/>
    <w:rsid w:val="00FA3ABD"/>
    <w:rsid w:val="00FA5071"/>
    <w:rsid w:val="00FA52F4"/>
    <w:rsid w:val="00FA6728"/>
    <w:rsid w:val="00FA7138"/>
    <w:rsid w:val="00FB0274"/>
    <w:rsid w:val="00FB2690"/>
    <w:rsid w:val="00FB7A8D"/>
    <w:rsid w:val="00FC326B"/>
    <w:rsid w:val="00FC7618"/>
    <w:rsid w:val="00FD091C"/>
    <w:rsid w:val="00FD2834"/>
    <w:rsid w:val="00FD3926"/>
    <w:rsid w:val="00FE652B"/>
    <w:rsid w:val="00FF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3</cp:revision>
  <dcterms:created xsi:type="dcterms:W3CDTF">2015-06-23T15:55:00Z</dcterms:created>
  <dcterms:modified xsi:type="dcterms:W3CDTF">2015-07-21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605</vt:lpwstr>
  </property>
  <property fmtid="{D5CDD505-2E9C-101B-9397-08002B2CF9AE}" pid="3" name="WnCSubscriberId">
    <vt:lpwstr>1990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S6 Table</vt:lpwstr>
  </property>
</Properties>
</file>